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369BA" w14:textId="77777777" w:rsidR="000E4346" w:rsidRPr="009179D8" w:rsidRDefault="000E4346" w:rsidP="000E4346">
      <w:pPr>
        <w:rPr>
          <w:rFonts w:ascii="Times New Roman" w:hAnsi="Times New Roman" w:cs="Times New Roman"/>
          <w:b/>
          <w:bCs/>
        </w:rPr>
      </w:pPr>
      <w:r w:rsidRPr="009179D8">
        <w:rPr>
          <w:rFonts w:ascii="Times New Roman" w:hAnsi="Times New Roman" w:cs="Times New Roman"/>
          <w:b/>
          <w:bCs/>
        </w:rPr>
        <w:t>Supplementary Table 1.</w:t>
      </w:r>
      <w:r w:rsidRPr="009179D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179D8">
        <w:rPr>
          <w:rFonts w:ascii="Times New Roman" w:hAnsi="Times New Roman" w:cs="Times New Roman"/>
          <w:sz w:val="24"/>
          <w:szCs w:val="28"/>
        </w:rPr>
        <w:t xml:space="preserve">Gene sets enriched in </w:t>
      </w:r>
      <w:proofErr w:type="spellStart"/>
      <w:r w:rsidRPr="009179D8">
        <w:rPr>
          <w:rFonts w:ascii="Times New Roman" w:hAnsi="Times New Roman" w:cs="Times New Roman"/>
          <w:sz w:val="24"/>
          <w:szCs w:val="28"/>
        </w:rPr>
        <w:t>CFI</w:t>
      </w:r>
      <w:r w:rsidRPr="009179D8">
        <w:rPr>
          <w:rFonts w:ascii="Times New Roman" w:hAnsi="Times New Roman" w:cs="Times New Roman"/>
          <w:sz w:val="24"/>
          <w:szCs w:val="28"/>
          <w:vertAlign w:val="superscript"/>
        </w:rPr>
        <w:t>high</w:t>
      </w:r>
      <w:proofErr w:type="spellEnd"/>
      <w:r w:rsidRPr="009179D8">
        <w:rPr>
          <w:rFonts w:ascii="Times New Roman" w:hAnsi="Times New Roman" w:cs="Times New Roman"/>
          <w:sz w:val="24"/>
          <w:szCs w:val="28"/>
        </w:rPr>
        <w:t xml:space="preserve"> gliomas in CGGA dataset.</w:t>
      </w:r>
    </w:p>
    <w:tbl>
      <w:tblPr>
        <w:tblStyle w:val="a7"/>
        <w:tblW w:w="10111" w:type="dxa"/>
        <w:tblLook w:val="04A0" w:firstRow="1" w:lastRow="0" w:firstColumn="1" w:lastColumn="0" w:noHBand="0" w:noVBand="1"/>
      </w:tblPr>
      <w:tblGrid>
        <w:gridCol w:w="5622"/>
        <w:gridCol w:w="1487"/>
        <w:gridCol w:w="1489"/>
        <w:gridCol w:w="1513"/>
      </w:tblGrid>
      <w:tr w:rsidR="000E4346" w:rsidRPr="009179D8" w14:paraId="022FC876" w14:textId="77777777" w:rsidTr="00262C07">
        <w:trPr>
          <w:trHeight w:val="476"/>
        </w:trPr>
        <w:tc>
          <w:tcPr>
            <w:tcW w:w="5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4BDF76" w14:textId="77777777" w:rsidR="000E4346" w:rsidRPr="009179D8" w:rsidRDefault="000E4346" w:rsidP="00262C07">
            <w:pPr>
              <w:rPr>
                <w:rFonts w:ascii="Times New Roman" w:hAnsi="Times New Roman" w:cs="Times New Roman"/>
                <w:b/>
                <w:bCs/>
              </w:rPr>
            </w:pPr>
            <w:r w:rsidRPr="009179D8">
              <w:rPr>
                <w:rFonts w:ascii="Times New Roman" w:hAnsi="Times New Roman" w:cs="Times New Roman"/>
                <w:b/>
                <w:bCs/>
              </w:rPr>
              <w:t>Gene set name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C87201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9179D8">
              <w:rPr>
                <w:rFonts w:ascii="Times New Roman" w:hAnsi="Times New Roman" w:cs="Times New Roman"/>
                <w:b/>
                <w:bCs/>
              </w:rPr>
              <w:t>NES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CA7CC9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9179D8">
              <w:rPr>
                <w:rFonts w:ascii="Times New Roman" w:hAnsi="Times New Roman" w:cs="Times New Roman"/>
                <w:b/>
                <w:bCs/>
              </w:rPr>
              <w:t>NOM p-</w:t>
            </w:r>
            <w:proofErr w:type="spellStart"/>
            <w:r w:rsidRPr="009179D8">
              <w:rPr>
                <w:rFonts w:ascii="Times New Roman" w:hAnsi="Times New Roman" w:cs="Times New Roman"/>
                <w:b/>
                <w:bCs/>
              </w:rPr>
              <w:t>val</w:t>
            </w:r>
            <w:proofErr w:type="spellEnd"/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21FE91" w14:textId="77777777" w:rsidR="000E4346" w:rsidRPr="009179D8" w:rsidRDefault="000E4346" w:rsidP="00262C07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9179D8">
              <w:rPr>
                <w:rFonts w:ascii="Times New Roman" w:hAnsi="Times New Roman" w:cs="Times New Roman"/>
                <w:b/>
                <w:bCs/>
              </w:rPr>
              <w:t>FDR q-</w:t>
            </w:r>
            <w:proofErr w:type="spellStart"/>
            <w:r w:rsidRPr="009179D8">
              <w:rPr>
                <w:rFonts w:ascii="Times New Roman" w:hAnsi="Times New Roman" w:cs="Times New Roman"/>
                <w:b/>
                <w:bCs/>
              </w:rPr>
              <w:t>val</w:t>
            </w:r>
            <w:proofErr w:type="spellEnd"/>
          </w:p>
        </w:tc>
      </w:tr>
      <w:tr w:rsidR="000E4346" w:rsidRPr="009179D8" w14:paraId="164C9B3C" w14:textId="77777777" w:rsidTr="00262C07">
        <w:trPr>
          <w:trHeight w:val="476"/>
        </w:trPr>
        <w:tc>
          <w:tcPr>
            <w:tcW w:w="5622" w:type="dxa"/>
            <w:tcBorders>
              <w:left w:val="nil"/>
              <w:bottom w:val="nil"/>
              <w:right w:val="nil"/>
            </w:tcBorders>
          </w:tcPr>
          <w:p w14:paraId="7E2A0ACA" w14:textId="77777777" w:rsidR="000E4346" w:rsidRPr="009179D8" w:rsidRDefault="000E4346" w:rsidP="00262C07">
            <w:pPr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KEGG_JAK_STAT_SIGNALING_PATHWAY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14:paraId="2DECE2DE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1.915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73C83663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14:paraId="62DB68B4" w14:textId="77777777" w:rsidR="000E4346" w:rsidRPr="009179D8" w:rsidRDefault="000E4346" w:rsidP="00262C0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12</w:t>
            </w:r>
          </w:p>
        </w:tc>
      </w:tr>
      <w:tr w:rsidR="000E4346" w:rsidRPr="009179D8" w14:paraId="4160FEA0" w14:textId="77777777" w:rsidTr="00262C07">
        <w:trPr>
          <w:trHeight w:val="458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</w:tcPr>
          <w:p w14:paraId="13EBF81C" w14:textId="77777777" w:rsidR="000E4346" w:rsidRPr="009179D8" w:rsidRDefault="000E4346" w:rsidP="00262C07">
            <w:pPr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KEGG_NOD_LIKE_RECEPTOR_SIGNALING_PATHWA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E99FD32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1.9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4935BC0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433C6DE" w14:textId="77777777" w:rsidR="000E4346" w:rsidRPr="009179D8" w:rsidRDefault="000E4346" w:rsidP="00262C0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12</w:t>
            </w:r>
          </w:p>
        </w:tc>
      </w:tr>
      <w:tr w:rsidR="000E4346" w:rsidRPr="009179D8" w14:paraId="116FF70A" w14:textId="77777777" w:rsidTr="00262C07">
        <w:trPr>
          <w:trHeight w:val="476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</w:tcPr>
          <w:p w14:paraId="41152102" w14:textId="77777777" w:rsidR="000E4346" w:rsidRPr="009179D8" w:rsidRDefault="000E4346" w:rsidP="00262C07">
            <w:pPr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KEGG_PATHWAYS_IN_CANCE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2A01E3E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3B52C88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87A287C" w14:textId="77777777" w:rsidR="000E4346" w:rsidRPr="009179D8" w:rsidRDefault="000E4346" w:rsidP="00262C0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30</w:t>
            </w:r>
          </w:p>
        </w:tc>
      </w:tr>
      <w:tr w:rsidR="000E4346" w:rsidRPr="009179D8" w14:paraId="3D68BEF8" w14:textId="77777777" w:rsidTr="00262C07">
        <w:trPr>
          <w:trHeight w:val="476"/>
        </w:trPr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</w:tcPr>
          <w:p w14:paraId="0F64F3E2" w14:textId="77777777" w:rsidR="000E4346" w:rsidRPr="009179D8" w:rsidRDefault="000E4346" w:rsidP="00262C07">
            <w:pPr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KEGG_T_CELL_RECEPTOR_SIGNALING_PATHWA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EECCFE3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DF00670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C33E1C3" w14:textId="77777777" w:rsidR="000E4346" w:rsidRPr="009179D8" w:rsidRDefault="000E4346" w:rsidP="00262C0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24</w:t>
            </w:r>
          </w:p>
        </w:tc>
      </w:tr>
      <w:tr w:rsidR="000E4346" w:rsidRPr="009179D8" w14:paraId="51A48CBC" w14:textId="77777777" w:rsidTr="00262C07">
        <w:trPr>
          <w:trHeight w:val="476"/>
        </w:trPr>
        <w:tc>
          <w:tcPr>
            <w:tcW w:w="5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314B8" w14:textId="77777777" w:rsidR="000E4346" w:rsidRPr="009179D8" w:rsidRDefault="000E4346" w:rsidP="00262C07">
            <w:pPr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KEGG_VEGF_SIGNALING_PATHWAY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ED4E0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1.80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695CEE" w14:textId="77777777" w:rsidR="000E4346" w:rsidRPr="009179D8" w:rsidRDefault="000E4346" w:rsidP="00262C0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F0235" w14:textId="77777777" w:rsidR="000E4346" w:rsidRPr="009179D8" w:rsidRDefault="000E4346" w:rsidP="00262C0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179D8"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30B7EE33" w14:textId="77777777" w:rsidR="000E4346" w:rsidRPr="009179D8" w:rsidRDefault="000E4346" w:rsidP="000E4346">
      <w:pPr>
        <w:rPr>
          <w:rFonts w:ascii="Times New Roman" w:hAnsi="Times New Roman" w:cs="Times New Roman"/>
        </w:rPr>
      </w:pPr>
    </w:p>
    <w:p w14:paraId="1B39F591" w14:textId="77777777" w:rsidR="000E4346" w:rsidRPr="009179D8" w:rsidRDefault="000E4346" w:rsidP="000E4346">
      <w:pPr>
        <w:rPr>
          <w:rFonts w:ascii="Times New Roman" w:hAnsi="Times New Roman" w:cs="Times New Roman"/>
        </w:rPr>
      </w:pPr>
      <w:r w:rsidRPr="009179D8">
        <w:rPr>
          <w:rFonts w:ascii="Times New Roman" w:hAnsi="Times New Roman" w:cs="Times New Roman"/>
        </w:rPr>
        <w:t xml:space="preserve">NES: normalized enrichment score; NOM: nominal; FDR: false discovery rate. A normalized p-value &lt; 0.05 with </w:t>
      </w:r>
      <w:proofErr w:type="gramStart"/>
      <w:r w:rsidRPr="009179D8">
        <w:rPr>
          <w:rFonts w:ascii="Times New Roman" w:hAnsi="Times New Roman" w:cs="Times New Roman"/>
        </w:rPr>
        <w:t>a</w:t>
      </w:r>
      <w:proofErr w:type="gramEnd"/>
      <w:r w:rsidRPr="009179D8">
        <w:rPr>
          <w:rFonts w:ascii="Times New Roman" w:hAnsi="Times New Roman" w:cs="Times New Roman"/>
        </w:rPr>
        <w:t xml:space="preserve"> FDR q-value &lt; 0.05 were considered statistically significant.</w:t>
      </w:r>
    </w:p>
    <w:p w14:paraId="4774D9FA" w14:textId="6360B615" w:rsidR="00674441" w:rsidRPr="00054B1C" w:rsidRDefault="000E4346">
      <w:pPr>
        <w:rPr>
          <w:rFonts w:ascii="Times New Roman" w:hAnsi="Times New Roman" w:cs="Times New Roman" w:hint="eastAsia"/>
        </w:rPr>
      </w:pPr>
      <w:r w:rsidRPr="009179D8">
        <w:rPr>
          <w:rFonts w:ascii="Arial" w:hAnsi="Arial" w:cs="Arial"/>
          <w:sz w:val="24"/>
          <w:szCs w:val="28"/>
        </w:rPr>
        <w:fldChar w:fldCharType="begin"/>
      </w:r>
      <w:r w:rsidRPr="009179D8">
        <w:rPr>
          <w:rFonts w:ascii="Arial" w:hAnsi="Arial" w:cs="Arial"/>
          <w:sz w:val="24"/>
          <w:szCs w:val="28"/>
        </w:rPr>
        <w:instrText xml:space="preserve"> ADDIN </w:instrText>
      </w:r>
      <w:r w:rsidRPr="009179D8">
        <w:rPr>
          <w:rFonts w:ascii="Arial" w:hAnsi="Arial" w:cs="Arial"/>
          <w:sz w:val="24"/>
          <w:szCs w:val="28"/>
        </w:rPr>
        <w:fldChar w:fldCharType="end"/>
      </w:r>
    </w:p>
    <w:sectPr w:rsidR="00674441" w:rsidRPr="00054B1C" w:rsidSect="000514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95B94" w14:textId="77777777" w:rsidR="00944561" w:rsidRDefault="00944561" w:rsidP="000E4346">
      <w:r>
        <w:separator/>
      </w:r>
    </w:p>
  </w:endnote>
  <w:endnote w:type="continuationSeparator" w:id="0">
    <w:p w14:paraId="77DC3482" w14:textId="77777777" w:rsidR="00944561" w:rsidRDefault="00944561" w:rsidP="000E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7FEE5" w14:textId="77777777" w:rsidR="00944561" w:rsidRDefault="00944561" w:rsidP="000E4346">
      <w:r>
        <w:separator/>
      </w:r>
    </w:p>
  </w:footnote>
  <w:footnote w:type="continuationSeparator" w:id="0">
    <w:p w14:paraId="13300456" w14:textId="77777777" w:rsidR="00944561" w:rsidRDefault="00944561" w:rsidP="000E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17"/>
    <w:rsid w:val="00054B1C"/>
    <w:rsid w:val="000E4346"/>
    <w:rsid w:val="00674441"/>
    <w:rsid w:val="00944561"/>
    <w:rsid w:val="00AA2A29"/>
    <w:rsid w:val="00DA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087A6"/>
  <w15:chartTrackingRefBased/>
  <w15:docId w15:val="{F7BB117F-E0BD-4623-B7B3-B35FF6F5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346"/>
    <w:rPr>
      <w:sz w:val="18"/>
      <w:szCs w:val="18"/>
    </w:rPr>
  </w:style>
  <w:style w:type="table" w:styleId="a7">
    <w:name w:val="Table Grid"/>
    <w:basedOn w:val="a1"/>
    <w:uiPriority w:val="39"/>
    <w:rsid w:val="000E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小敏</dc:creator>
  <cp:keywords/>
  <dc:description/>
  <cp:lastModifiedBy>蔡 小敏</cp:lastModifiedBy>
  <cp:revision>4</cp:revision>
  <dcterms:created xsi:type="dcterms:W3CDTF">2020-12-09T08:20:00Z</dcterms:created>
  <dcterms:modified xsi:type="dcterms:W3CDTF">2020-12-09T08:21:00Z</dcterms:modified>
</cp:coreProperties>
</file>